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textAlignment w:val="bottom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DYRK1A-interacting proteins detected by mass spectrometry analysis.</w:t>
      </w:r>
      <w:bookmarkStart w:id="0" w:name="_GoBack"/>
      <w:bookmarkEnd w:id="0"/>
    </w:p>
    <w:tbl>
      <w:tblPr>
        <w:tblStyle w:val="4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6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rotein ID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rotein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95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tress-70 protein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676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ndoplasmic reticulum chaperone B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803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ctin, alpha cardiac musc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P0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071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bet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UF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socitrate dehydrogenase [NADP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325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ctin, cytoplasmic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4S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at shock cognate 71 kDa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5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oplasmic/endoplasmic reticulum calcium ATP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59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lyceraldehyde-3-phosphate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SH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rum albu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MU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88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392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pha-crystallin B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303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0 kDa heat shock protein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8510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bulin beta-2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AYZ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bulin alpha-1C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7C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bulin bet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078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b-c1 complex subunit Rieske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8P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PDU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ta-g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209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moglobin subunit bet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951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F(0) complex subunit B1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139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d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SH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eroxiredoxin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WG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rcalume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75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ongation factor 1-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7V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picco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464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-lactate dehydrogenase 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24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5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95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6C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380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ectron transfer flavoprotein subunit alph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645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asig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255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b-c1 complex subunit 2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26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4-3-3 protein epsil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324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ceptor of activated protein C kin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596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P/ATP transloc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8FU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ectron transfer flavoprotein subunit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96MJX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ibrous sheath-interacting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97PE0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Y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RYX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OC685322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PCU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gam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D4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CN1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MX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yntrophin, beta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96MK4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uscular LMNA-interact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RRU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3 small nucleolar RNA-associated protein 15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AF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f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BP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-box only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3550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-related protein Rab-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5516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Kinesin-like protein KIF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7053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eukemia inhibitory factor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076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ionic trypsi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078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thepsi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194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moglobin subunit alpha-1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276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nsthyr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277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pha-fet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476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pha-eno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491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tinol-binding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C6P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ho guanine nucleotide exchange factor 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088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4 isoform 1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23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hiored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60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protein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603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hosphate carrier protein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640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 light cha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923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flavoprotein 2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076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g gamma-2B chain C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405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at shock protein HSP 90-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517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7A2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156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socitrate dehydrogenase [NAD] subunit gamma 1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293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at shock protein bet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324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atrin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5186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lsequestrin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101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rdiac phospholamb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80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stone H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99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nsformer-2 protein homolog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315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arH-like 1 homeobox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7058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bable G-protein coupled receptor 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8155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etalloproteinase inhibitor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8407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P-ribosylation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8583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longation factor Tu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175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eneral transcription factor IIF subuni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664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O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3MIF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ethal(3)malignant brain tumor-like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498U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P domain-containing ribonucle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499P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US1 family protein C16orf58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XI4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 C10orf88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312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nalicular multispecific organic anion transport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347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otassium voltage-gated channel subfamily H memb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1Y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iron-sulfur protein 2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1Y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phosphatase 1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71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sulin receptor-rel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6HD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P-Gly domain-containing linker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8FY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b-c1 complex subunit 1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PDU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g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U6G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Zinc finger CCCH domain-containing protein 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8R2H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fficking kinesin-binding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8R4C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lcium-transporting ATPase type 2C membe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EPV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poptotic protease-activating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ERA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esothe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JIM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ouble-strand break repair protein MRE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R1Z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oltage-dependent anion-selective channel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A0MY1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stone acet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U8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crotubule-actin cross-linking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W8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P9 signalosome complex subunit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WS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iezo-type mechanosensitive ion channel compon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XC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ormin-lik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1C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3X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oponin I type 2 (Skeletal, fast)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7C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Kinesin family member 2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8Z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Kinesin family member 1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2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entrosomal protein 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7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dor domain-containing 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R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asome activator subunit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EC7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nscriptional adapter 2-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0BMX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OC683469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0BNE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(Ubiquinone) Fe-S protein 8 (Predicted)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1H22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own syndrome critical region gen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1H23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anp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1WBT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dc14a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GVA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-box and SPRY domain cont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RYJ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mprss13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RZD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DUFA4, mitochondrial complex-associ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5DFA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RNA-capping enzy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FQ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HR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kyrin repeat domain 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IE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elta-1-pyrroline-5-carboxylat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JT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3MBTL3, histone methyl-lysine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KC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terile alpha motif domain-containin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KD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hromatin licensing and DNA replication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LA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LAM family member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MB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 disintegrin-like and metalloprotease (Reprolysin type) with thrombospondin type 1 motif, 9 (Predic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P6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phosphatase 1, regulatory (Inhibitor) subunit 15b (Predic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QR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chinoderm microtubule-associated protein-lik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SG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etratricopeptide repeat and ankyrin repeat-containin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U5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P9 (Constitutive photomorphogenic) homolog, subunit 7b (Arabidopsis thaliana) (Predicted), isoform CRA_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UD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FD1, centriole and centriolar satellit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UH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line-rich 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V2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WZ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tegrin subunit alpha 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Y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rine/threonine-protein kinase P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Y1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Kelch-like family member 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0T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:ubiquinone oxidoreductase subunit B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2A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ta-1,4-galactosyltransfer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3E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terogeneous nuclear ribonucleoprotein L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55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ukaryotic translation initiation factor 4 gamma,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58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Zinc finger, DBF-type-containin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7Z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IMS-binding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BX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milar to dystonin isoform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CL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 association (RalGDS/AF-6) domain family 3 (Predic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CN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CT and RLD domain-containing E3 ubiquitin protein lig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D0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CG49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EL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NMA family member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MD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clin-G-associated k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MG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eucine-rich repeat-containing protein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MV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esmoplak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PB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bphilin-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R4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UN and FYVE domain-containin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XF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olgi to ER traffic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ZC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02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ta-1,4-N-acetylgalactosamin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9H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uman immunodeficiency virus type I enhancer-binding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7FKI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yruvate dehydrogenase E1 component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7Y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delt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81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agulation factor XIII 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8V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ranulin, isoform CRA_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92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gnancy-specific beta 1-glyc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92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99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tural killer cell triggering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CP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DA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lfactory receptor 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9755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aminin gam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D2L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tochondrial ribosomal protein S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2KML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ynein axonemal heavy cha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3KRF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gh density lipoprotein binding protein (Vigil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4QQS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G5, dolichyl-phosphate beta-glucos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BJV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odulator of apoptosis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BJX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GD1307929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BK4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hreonine synthase-like 1 (S. cerevisia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PPN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airy and enhancer of split 6 (Drosophil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PQZ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1 subunit 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AY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ructose-bisphosphate aldo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IE0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M46-lik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TUD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RRGT00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1DI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ermcid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TP0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a1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Z21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LF-250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CB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6D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 subunit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989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bulin beta-5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907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P/ATP transloc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8B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P9Y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P/ATP transloc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837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ubulin alpha-1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6HF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-ubiquinone oxidoreductase 75 kDa subunit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79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at shock protein HSP 90-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G4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(Ubiquinone) Fe-S protein 3 (Predicted), isoform CRA_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H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K506 binding protein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6C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3765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IRH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hosphate carrier protein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QI0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RRGT00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668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odium/potassium-transporting ATPase subunit alph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198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yruvate kinase PK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29RW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9NA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socitrate dehydrogenase [NAD] subunit alph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Z2L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oltage-dependent anion-selective channel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873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yosin regulatory light chain 2, ventricular/cardiac muscle iso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816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ong-chain-fatty-acid--CoA lig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157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P synthase-coupling factor 6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848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-complex protein 1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898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0S ribosomal protein 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ZR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-related protein Rab-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QF1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uccinate dehydrogenase (quino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BK0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OC367586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RK0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lioblastoma amplified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36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pha-tropomyos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GT7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asigin, isoform CRA_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U1RRP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CN1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770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bphilin-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A5S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e-mRNA-processing factor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GV0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NA-binding protein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5500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oundabout homolo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888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-arginine deiminase type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0240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0S acidic ribosomal protein 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1200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sovaleryl-CoA dehydrogenase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489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nscription factor jun-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2681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ta-adrenergic receptor ki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3528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-related protein Rab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173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ryl hydrocarbon receptor nuclear transloc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4943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yruvate dehydrogenase E1 component subunit bet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5187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P450 4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5681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ta-secret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71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rine/threonine-protein phosphatase 2A catalytic subunit beta iso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83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-related protein Rap-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777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hibi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851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4-3-3 protein 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8043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c oxidase subunit 7C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9787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clin-G-associated k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071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stone H2B typ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172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odium/calcium exchang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0793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nexin 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05J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SC domain-containing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BJU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iskott-Aldrich syndrome protein family memb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U2X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DKN2A-interact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U2Y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eberci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XIH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hibitin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5XIS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phosphatase Slingshot homolo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308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ucleobindi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1Y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olichyl-diphosphooligosaccharide--protein glycosyltransferase 48 kDa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42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ifunctional enzyme subunit alph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461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kinase C eta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8FR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ridging integrato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AYK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poptosis facilitator Bcl-2-like protein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91F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ansmembrane protein adipocyte-associated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80W8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1 alpha subcomplex subunit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8R50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ocadherin Fat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96MJY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lypican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A0MXU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ro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SI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hesion G protein-coupled receptor E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T0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P9 signalosome complex subunit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T2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Janus kinase and microtubule-interacting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TM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-C motif chemok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V2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 phosphatase 4, regulatory subunit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WA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icrotubule-actin cross-linking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WG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olgin 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XD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ydin, axonemal central pair apparatus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Y1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epatocyte growth factor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JZV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0A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hes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33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rifunctional enzyme subunit beta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4W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9M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D repeat and FYVE domain-containin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G2KA5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PS39 HOPS complex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0H2UI4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reast cancer metastasis-suppressor 1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140UHY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CA5L, lebercilin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A1W2Q6F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1 alpha subcomplex subunit 10,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0BN1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sulin-like growth factor binding protein-like 1 (Predicted)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2B9B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ph receptor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9Z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kyr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AM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CM2-like scaffol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D7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EAD-box helicas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FF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I3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uku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LC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perm specific antige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M3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NJ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dolethylamine N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PL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3ZS5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1 alpha subcomplex subuni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16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AS p21 protein activator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3V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DH dehydrogenase [ubiquinone] 1 alpha subcomplex subunit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45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ghly divergent homeo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5N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91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'-3' exoribonucl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A6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i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B3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ternally-expressed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4ACF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amily with sequence similarity 212, member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6NSP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ytochrome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9PSJ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milar to RNA polymerase II transcription factor SIII subunit A2 (Elongin A2) (EloA2) (Transcription elongation factor B polypeptide 3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9PT2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verted formin, FH2 and WH2 domain cont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9PU4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SCR3 arrestin fold cont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N7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ptin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PQ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IS binding protein 2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PU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holine O-acet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SE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iprin-alpha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SX7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xosome component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TJ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U18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LX4 structure-specific endonuclease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LZS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ation channel, sperm-associated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10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77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thrin heavy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1M9Z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AM metallopeptidase domain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73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,4-dienoyl CoA reductase 1, mitochondrial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3V8B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lycosylphosphatidylinositol specific phospholipase D1, isoform CRA_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4P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56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D repeat domain 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0RDI4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Zinc finger protein 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88752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psilon 1 glob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3ZB99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ight junction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4V7C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characteriz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6QI2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RRGT00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07P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ynaptotagm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6KC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hosphodiest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7TP01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q135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80XY0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ap junctio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ERE5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ERIOD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Q9QZF6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Osteoactiv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4GNK3</w:t>
            </w:r>
          </w:p>
        </w:tc>
        <w:tc>
          <w:tcPr>
            <w:tcW w:w="66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hioredoxin</w:t>
            </w:r>
          </w:p>
        </w:tc>
      </w:tr>
    </w:tbl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4ZDM4ZWNlNjE3ZDM1MmUwMDhlNjY2NGNhNGYxNTQifQ=="/>
  </w:docVars>
  <w:rsids>
    <w:rsidRoot w:val="00152199"/>
    <w:rsid w:val="00152199"/>
    <w:rsid w:val="002E2F48"/>
    <w:rsid w:val="008D7D36"/>
    <w:rsid w:val="071A2CF9"/>
    <w:rsid w:val="18AA5D46"/>
    <w:rsid w:val="24FD6A59"/>
    <w:rsid w:val="5AF1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1588</Words>
  <Characters>11564</Characters>
  <Lines>95</Lines>
  <Paragraphs>26</Paragraphs>
  <TotalTime>1</TotalTime>
  <ScaleCrop>false</ScaleCrop>
  <LinksUpToDate>false</LinksUpToDate>
  <CharactersWithSpaces>1249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3:06:00Z</dcterms:created>
  <dc:creator>lancong</dc:creator>
  <cp:lastModifiedBy>蓝天</cp:lastModifiedBy>
  <dcterms:modified xsi:type="dcterms:W3CDTF">2022-05-21T09:17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7538BD8A20341FCB297CF555108F2FA</vt:lpwstr>
  </property>
</Properties>
</file>